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47" w:type="dxa"/>
        <w:tblLook w:val="04A0" w:firstRow="1" w:lastRow="0" w:firstColumn="1" w:lastColumn="0" w:noHBand="0" w:noVBand="1"/>
      </w:tblPr>
      <w:tblGrid>
        <w:gridCol w:w="1183"/>
        <w:gridCol w:w="1520"/>
        <w:gridCol w:w="960"/>
        <w:gridCol w:w="1078"/>
        <w:gridCol w:w="2576"/>
      </w:tblGrid>
      <w:tr w:rsidR="00C676E9" w:rsidRPr="00C676E9" w14:paraId="131BCF89" w14:textId="77777777" w:rsidTr="00C676E9">
        <w:trPr>
          <w:trHeight w:val="2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26F8DD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OR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345902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Alle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55B1A38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1ADAC82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p-</w:t>
            </w: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value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563D922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Annotations</w:t>
            </w:r>
            <w:proofErr w:type="spellEnd"/>
          </w:p>
        </w:tc>
      </w:tr>
      <w:tr w:rsidR="00C676E9" w:rsidRPr="00C676E9" w14:paraId="4B9C1CF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28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6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5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op7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7B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1C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04E-0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6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C26283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664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5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7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og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54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6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6E-3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81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F1234B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6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4F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3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93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58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A60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451BEA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AD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6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3C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m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7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A0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4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904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B784F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17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7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55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nf1Δ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C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8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3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2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06613C8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879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8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F5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vps4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A0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B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23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B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168F5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7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5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9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gt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6C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F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C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3AA99A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1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AD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p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039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70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9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3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A3E7A6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BE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1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D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1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A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0F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F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51FBAB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24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8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143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mg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AB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57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E+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F9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97B98D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4C8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7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4D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8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72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4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2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61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6D6F1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B0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4C-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67A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ob2-26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4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6B9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4E-3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8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4D3B7AF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4C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7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EDA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nh20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5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B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8E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ABE1CD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AC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6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15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62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60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2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8E-1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D2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087EBD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D9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7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10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1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83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9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0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D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FDA615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B2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L00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CC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e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5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27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4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87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A7391F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6D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A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CC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A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2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8BB82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93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7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oq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3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5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C3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A9718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2E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9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46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c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9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64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4D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D8A09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EA5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2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CC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29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402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26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C1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5A407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01F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1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37E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od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6F7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3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E0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96DA4C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FD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2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30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ag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2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A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7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38E70B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58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2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4D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s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D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9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01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1D148B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4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7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C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pm1Δ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1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B9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80E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4101968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36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7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D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ta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56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94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0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8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CA02F6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95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7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5A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f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6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0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6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BBEC12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E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5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2F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54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088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30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8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17B1C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DC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6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AA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t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C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A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20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A09456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95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2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ED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rp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16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6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5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272153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7D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1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65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39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7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87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E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942625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8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4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48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ak5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3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33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25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A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04FCE0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74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6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37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t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9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4E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4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CDCCB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E1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21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E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im22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F2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5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1A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78D41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C6F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5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4D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ki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92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58A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E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E4886C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5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12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886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120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7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E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57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4BA105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59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9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38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rg9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3D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50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F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2324C8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D1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7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AD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cm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68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D1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2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75968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B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07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510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24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1D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08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7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4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4D07EC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6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4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3F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o2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7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C3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6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28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27EAC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7A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2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C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x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BF4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E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E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5F7324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1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3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56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c5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AD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3D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9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4D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B1FCAF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3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5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F7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hr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CC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8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54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04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562A5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620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1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DA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ub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65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68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45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E05A31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D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4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2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c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C5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ADE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E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061B2C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E0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7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8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tc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8D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4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6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FE7BEB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F6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1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1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s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B2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0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0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2A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D00256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BC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7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45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a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A8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27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09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6F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81E9D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7F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2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D9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al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2D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F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E+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FD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7FF2CC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EF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1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9C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nf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A7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A0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8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7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DB71F7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13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00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29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l1-t24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78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91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9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EA55C1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0F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9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0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p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2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2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59E-0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E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F5621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9A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50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rb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A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C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3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A580F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7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LR08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5E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s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3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62A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4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E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250B27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D8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6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14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g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A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7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8E-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4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F5D68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29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1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CE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rp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1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F1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77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DD7D39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24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6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C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60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E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7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50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E5BD4D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3D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91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DE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3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4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B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DBA80E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AF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0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DE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10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8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B6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F4F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94F5DE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D6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2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D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re1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6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E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2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746EC8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65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03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la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D2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AA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C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2DC4F9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0C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R04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0D2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wh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8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19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59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85C3E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0C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5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39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cm1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0B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5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8E-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E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20622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2E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0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92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h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1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52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6E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9CDF1E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03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22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C2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ap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EC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5D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F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00F682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9D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2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DC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d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5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A4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F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D04A2E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25C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0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1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n7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2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2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5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B6D1A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01F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0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op1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D70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1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53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F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CEDC4C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F5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L02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55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oca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4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5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A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7203E5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30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4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9F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a19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6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F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3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15DA6A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09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50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CE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am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0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0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2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EA0305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60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7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292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1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0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F3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5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60C13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5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3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25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w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F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A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B9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F560D5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0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9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61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ds2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59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3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3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86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09068D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22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4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0C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24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D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8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9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B594BD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0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3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D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10b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C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E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99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F907ED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C2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07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8AC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os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E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90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006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6AE7E2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E2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5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B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sc6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AD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06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3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D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4FCDF8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5D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3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8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39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1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4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0E-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16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0340EF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C2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2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9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20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E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B72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47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E5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01186F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B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1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B7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et12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4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0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07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B1B227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A7D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2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A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22cΔ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2C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D3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7E-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548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5260F27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41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5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51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c6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7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2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9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F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A0F5E6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AC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0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4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r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C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C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25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6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29B83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96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1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B4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1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C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25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F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CDFAD1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0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0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5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rg27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14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12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69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7AEE55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5B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R00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E1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ad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0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1A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A1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E27470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CD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0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3D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i2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8D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1F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C8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FA24F0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6B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3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1F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i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D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6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5E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386AE6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DC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0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9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A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44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8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485211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F2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1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43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h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A2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F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B3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FD14C9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9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1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6E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1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3B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C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36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2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BA7ABC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41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3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CF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sl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C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451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A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3D1BFD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A5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4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95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p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9B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9C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8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EFB5E5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E9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0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37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3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E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2E-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A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DE7120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8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53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35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C2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6D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FF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00CDBC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2D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24C-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A3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m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43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5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AC0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1323E0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C9C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L02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C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pr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FF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0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6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3BD993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C4F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4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46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vd1-1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A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9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E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954ED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45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5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5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8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6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93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9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6E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F69E3C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CE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AD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kgd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6A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EF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A3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292252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D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1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0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3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101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B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7D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4FB22F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FA1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0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C0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fa1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AB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BE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9D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84B634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F1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1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A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am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B1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12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0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7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6D5776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5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1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C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bf1-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90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E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5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A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15F1C0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40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0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B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1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7E7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12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7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073BB7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F1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1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66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3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E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08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D0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7963A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BC5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ER09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5F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sc1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0E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3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A6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FCC8D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08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7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F6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75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E5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69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9C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6076943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9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5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E54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oa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6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50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5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4F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3D756A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A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5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006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tk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5F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1D3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B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8FE951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D1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0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B0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mm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1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C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9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4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D99E22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8D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3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B4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iw1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1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F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3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227AAC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3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7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76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okp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1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D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C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9E3D67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1E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0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7C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ed1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EE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2F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4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C5AB1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28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4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9A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ut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F5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4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8E-1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A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DD486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96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2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A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yo2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843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D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B70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D7D376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95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5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9F3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c8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E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7D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2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0CE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56AAB3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90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87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dh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7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4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6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D09084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2C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8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D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pi16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D0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5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1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A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2DD5E2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6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4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BF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zr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0B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D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8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5B721D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3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6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01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9-1-sup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CF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40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5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B3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7503E76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A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5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1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p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57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9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D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A96D1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C5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5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E7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bf4-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5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26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1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5F9B7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87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3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89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rl1-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9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C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43E-3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92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77EECA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49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0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7A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ed1-f14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F8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8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9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6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F582D4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FE7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3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9A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rl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D8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E8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8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D9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CC644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3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5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34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u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D3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0C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8D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E46A6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8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2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9B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t3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C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7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96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4C258A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BC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6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3F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6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4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1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E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655706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ED9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8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6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bz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4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3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68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1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D5E140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6E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2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B6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utp1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5B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C4E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15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37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DA4AA9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5D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4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1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sh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D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E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3E-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E1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9ACED3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45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2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45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rg1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0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A92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F1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65606E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36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9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DF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jnm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4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13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91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6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71ECE3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97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1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D4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ad1-5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2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5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D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703E98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3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07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D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mg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2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E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3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B8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969C99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2F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5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C5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5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6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E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5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8F7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41195B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2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6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0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na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7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B6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7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1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76FC75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D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4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FC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kap95-e126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3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D33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9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DB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3655D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64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0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29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eh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A2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3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4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77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621FCB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9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0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2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c1-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9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B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8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CA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98DD2A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6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2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96D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cm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E1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6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CB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6B2B89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8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0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9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0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8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E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8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0B8A7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9E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6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5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69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9F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7E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5E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0E04B6A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AB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4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55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mp2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5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6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6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2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5F5B9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87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4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A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u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C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9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5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DEF0A3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8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1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CD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3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73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E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D4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7E0F00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4C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2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EE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pc2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6A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2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9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74F12F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45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6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9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gv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E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32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36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517B9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6E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R01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22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ab1Δ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C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6D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30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4565564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30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7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64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b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E53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5FB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A6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E78B18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95D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2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8EE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25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A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C43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E7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8BC35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CF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8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F8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up13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C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AB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6C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9BCC69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435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2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CC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0A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24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4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A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B82327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7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1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C14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ss1-h16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6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6E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F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AE1D29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4C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7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2D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ta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F3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4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9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3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DDC10F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E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7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5D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y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5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6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7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D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03EEC3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94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5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CF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bp2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6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4F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E+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1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519F5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2E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14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9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cc4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F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F96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A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995C86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8F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8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87E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tc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7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C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B9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5E0D46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144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JR03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6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ul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E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0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4E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2E8F0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FD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6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8E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ld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2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3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2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175F4E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FE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6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91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sn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5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1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2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0BB28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B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04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5F2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p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4E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2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8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7A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08ADC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8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7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FD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1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2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32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D4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B1089E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D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1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DA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dv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E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6D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8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0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8B77E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3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10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87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vt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2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CE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4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0D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8A6001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3B6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2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af12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9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A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23E-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2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0244F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B97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2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F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cn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E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0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9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EBECD4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A3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3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F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p1b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5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D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F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9A058F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D7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8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E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u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E8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5D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7D8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21AB6F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E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2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5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dr10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51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D2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44E-7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9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EA73E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A1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3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86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kb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1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8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3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8FBA7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43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22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8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ch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F3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6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8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05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AE6FFC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220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4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CF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t6-1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9C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11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6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72B98DA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2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8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D0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8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9D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5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4E-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14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8D4954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8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2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43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t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9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B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0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32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4086D4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CA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26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0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au1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C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A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E6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048789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AC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7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9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78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1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3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7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7AEA839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6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5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FE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5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2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6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1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E29723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9C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20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4E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ce10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9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9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7E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FAF735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F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20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91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b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FB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B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3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58D7B3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53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13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67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xp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1AC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C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CD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D77C5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62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9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1E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cw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80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2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8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6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0B337E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35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5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47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5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5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F7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F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285F2F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BA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A4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om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09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2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C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5CD97F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6A5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8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64D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dl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30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9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4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05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BB9D45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75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1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F1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po1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B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F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93C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1C82C4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237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0A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sn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061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1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B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3829F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90C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067C-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59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067cΔ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74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A6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F0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5D4EC1D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2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6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F2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1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A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A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88E-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F7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F437B4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5D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1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15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ho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5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91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2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C4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61EA3C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D9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22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CB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r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E6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85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4E-1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4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153B5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F53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07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DB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c3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1B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7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34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6A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24B665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C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6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5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22b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A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3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0D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BAAF39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9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51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F4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mi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C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51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6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F3C033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E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3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C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kh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8E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30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07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28A159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E8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5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D5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50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4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A9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E6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038D2E3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2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21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60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t3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46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3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5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9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ECA33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DBD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2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0E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ei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EB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B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3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8793E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E6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C7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in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4D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59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78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16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70F1D5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7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9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94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dh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2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3A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4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DBD40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0C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7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8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pc97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685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65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D6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F0C1C3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3C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9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CAC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fc4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5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A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8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0C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456B5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CE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20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6F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202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5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33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AE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6A037A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435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0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82A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st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6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4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E7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C72E74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F0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4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27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vt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32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81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55E-7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4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E4C236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6A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10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70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a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A2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B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8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3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988673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179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7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38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rs6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3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0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42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203B77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E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3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98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3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F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1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FB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3706081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225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3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B38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o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44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93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E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E142BF7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47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0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A8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an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A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A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8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6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1E25D6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75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6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34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lg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67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13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6A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00017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73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L0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8E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vm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95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D9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03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7B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642AB8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0F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KL06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35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9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9F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4C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05DC0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F2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1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04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16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B1A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3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3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F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6B9042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0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4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32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24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AC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3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7E-7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53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5EE0AC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03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0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90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xo84-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FC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B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93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B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1A10E5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44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2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69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3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5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31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23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C2A59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0B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15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67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og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A6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7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6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688656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1C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42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76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42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2C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E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00E-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4A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5085550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50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0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9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dm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0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39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B1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1B658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1A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6A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af12-w486st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31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EC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34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B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66FB48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DCB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33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rc3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9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1D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2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9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627B16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3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2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B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rpl4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07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97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8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383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0DD21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FA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L116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2D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DD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E3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1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F02F60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B3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9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F08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vj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F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0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98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3C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4DB4D4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8F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72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rp6-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8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9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5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79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4D1EB9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6F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10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D5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eu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AA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96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5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E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71CFA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6F0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44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45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sa1-d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5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D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3A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2756593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5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2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BB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sc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C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87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1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D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CC43738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738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2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B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mp4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5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B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E5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6DE608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E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10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B3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kc1-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3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E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4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D5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221DB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6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8C-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A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sc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8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AB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D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11E81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2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42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A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ag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637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B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5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CB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5C7B2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43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069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70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pr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54E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6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F4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0C251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9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9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4B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rp40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3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6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1D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35AC7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9E3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0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4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e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8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E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43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9CB32F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1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53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C3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ex1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E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C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0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DBF79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5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4E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sk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E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1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29E-1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F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5A5691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AE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10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46A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et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B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2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D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6FC3D3C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C1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2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31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g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C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2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90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7B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14750A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AE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28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A46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et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F9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BF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F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E0AD64F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B5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6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4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67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1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8A2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6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7C744E5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E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5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1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rs20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8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9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CC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6B6690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1E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77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E3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7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F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3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26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4099F3B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957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9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A2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c1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A18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4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B66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EDF975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03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45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15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45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B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</w:t>
            </w:r>
            <w:bookmarkStart w:id="0" w:name="_GoBack"/>
            <w:bookmarkEnd w:id="0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A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91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2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912AB8D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A84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3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97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rm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3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C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E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54EDBB2" w14:textId="77777777" w:rsidTr="00C676E9">
        <w:trPr>
          <w:trHeight w:val="25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38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42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7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g1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3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-0,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A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711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</w:tbl>
    <w:p w14:paraId="0D4EF477" w14:textId="77777777" w:rsidR="00B36581" w:rsidRDefault="00B36581"/>
    <w:tbl>
      <w:tblPr>
        <w:tblW w:w="7314" w:type="dxa"/>
        <w:tblLook w:val="04A0" w:firstRow="1" w:lastRow="0" w:firstColumn="1" w:lastColumn="0" w:noHBand="0" w:noVBand="1"/>
      </w:tblPr>
      <w:tblGrid>
        <w:gridCol w:w="1228"/>
        <w:gridCol w:w="1643"/>
        <w:gridCol w:w="960"/>
        <w:gridCol w:w="1106"/>
        <w:gridCol w:w="2576"/>
      </w:tblGrid>
      <w:tr w:rsidR="00C676E9" w:rsidRPr="00C676E9" w14:paraId="2B50AD8C" w14:textId="77777777" w:rsidTr="00C676E9">
        <w:trPr>
          <w:trHeight w:val="26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290520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OR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44BF42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Alle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86245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6D18C2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p-</w:t>
            </w: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value</w:t>
            </w:r>
            <w:proofErr w:type="spellEnd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69E257D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 w:eastAsia="el-GR"/>
              </w:rPr>
              <w:t>Annotations</w:t>
            </w:r>
            <w:proofErr w:type="spellEnd"/>
          </w:p>
        </w:tc>
      </w:tr>
      <w:tr w:rsidR="00C676E9" w:rsidRPr="00C676E9" w14:paraId="7D988D4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08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3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00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vr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D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93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4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0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EBD16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27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0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9A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vma2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C4C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0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0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03241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0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7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5A8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bc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9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0F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78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6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C0319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0F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0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3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14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6C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46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95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E32E1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A8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8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2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a7-c149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9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0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4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D44682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72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8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65C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dc2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CB9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4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796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AF2BCE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35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9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19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ab3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43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7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8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D8888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8F0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8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3C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e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B9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4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6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5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F4A01F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C9A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D7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af12-l44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8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0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62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355C93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1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2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8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19b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A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70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E+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D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293C1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4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6F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923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75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5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91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7038DC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185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5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17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s21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E5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0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06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09EA26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CCA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6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B6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gv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0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7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5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F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47D5DA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5D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39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A1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7B4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9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0C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BE56FA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3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D2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kc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00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A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778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E7B6C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BF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PL02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80F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0F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8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2E-5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1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AEC314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06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0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2BB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re2-1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97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F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8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1E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266A4EE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FB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2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A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w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1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16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8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FBAE51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95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1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5C0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pm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D5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D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5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A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E1969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F51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10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3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a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9D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D1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0E-3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0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4E0425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85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5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9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lb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0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00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4E-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2C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11E1FB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8D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5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6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50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3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DB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4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D7F6AA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10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20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0E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le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08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36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8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1B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BA29DE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68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R00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1E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ar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E0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C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9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893B50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0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1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A8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2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AD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7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B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048865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DF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0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519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ol31-5001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7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72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F2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375B55F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74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9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41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bp35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699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A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8E-6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B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A5250B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77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6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A2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kel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C0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A7D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7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7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40673C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010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3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2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39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03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A91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8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36B45C0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61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3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E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u1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57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DB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C7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E5DC0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46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3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4A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3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3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C2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35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B6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CE7F1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0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0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1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et1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1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38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77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BF4F49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1A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4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91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45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EA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E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79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D5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B57A4A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9E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6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3D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c2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8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11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E9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C860F6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5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2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0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cd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B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EE7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4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2690B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9E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82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F9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13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DFB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DC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E4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04FAD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61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6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D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C30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9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A9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C39C7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C3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2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9E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ub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95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A9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E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FFC30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B6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1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A9E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ad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0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D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8E-1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9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29E15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C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7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8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c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C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F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90E-1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037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4B4182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32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B3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33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B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7E-1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D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125478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4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1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E6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zpr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5FD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A8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CE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EFF2F2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49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8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D5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nn1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83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75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0C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2F099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56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3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E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37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68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21F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02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5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6C8F7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10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8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9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nf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A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D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F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D9B637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4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5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C7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tc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1D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4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7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A084CD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EE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08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00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l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4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D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31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0741BA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C6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10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F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10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A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39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5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1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9E1764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2E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2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0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tc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56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7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6D7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3E1E16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65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2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F2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i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C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A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BB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AA7923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B6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6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E0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6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9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1E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0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CBC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E521F7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F6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4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4B1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rx1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8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E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2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D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690C2D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0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5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DF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rp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02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05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2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AE8000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6A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6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53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67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B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EA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23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254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B551A0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0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1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A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am2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3C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C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8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B4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777DDC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49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8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D2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8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8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497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E3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54585F2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F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0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87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md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9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05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39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F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1C4A88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DB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0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0D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rs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32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15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D0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BA69B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BB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5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2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sp7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AA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4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4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C06AF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8E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7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8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on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A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84E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2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4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BAE95C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FBE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1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67F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c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86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0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8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E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95CCF2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37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6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C06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gv1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C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C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6D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5ADB54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A0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R031C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EF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2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91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0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2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501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224510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B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0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5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fk2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4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F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BBB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D95D44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2D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0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A4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ob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C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67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22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52B3BA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0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8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7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il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D0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B01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D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6B3550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E4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2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51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k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2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03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8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A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660682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E9A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L02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7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ik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DF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21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9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7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F21933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47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JR11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6DE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115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8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99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4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6E7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61531D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A3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9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A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m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9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B1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3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07BAB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3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12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E3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sp5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D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2B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F3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1E63C8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E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10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4B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f9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89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81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3E-0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B0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2F0C9A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E1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08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5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ot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A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F5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76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1412E9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F17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4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43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ol3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3C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B6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8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B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48DF2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11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2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39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opy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2C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4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A5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BDB971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A9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4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819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l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47D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4C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0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F4A224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AC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4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4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ip4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8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9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20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768F72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2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7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A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78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DD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E4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1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F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AB24D7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798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22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1C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b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1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E5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3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AB1332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E9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5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DA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pr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B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E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C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BF6868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C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7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60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ps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E9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57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8B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494F2D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AD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7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4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mp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93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5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C5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434CD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4D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9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68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97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E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0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18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982BEE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4E3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6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79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f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E0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30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0E-2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1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FBC5E4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F4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5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64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ti1-ts7-s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7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EE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20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2BD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arries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uppressor</w:t>
            </w:r>
            <w:proofErr w:type="spellEnd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tation</w:t>
            </w:r>
            <w:proofErr w:type="spellEnd"/>
          </w:p>
        </w:tc>
      </w:tr>
      <w:tr w:rsidR="00C676E9" w:rsidRPr="00C676E9" w14:paraId="0314FC7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BA7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7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20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l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54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0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9E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8E297A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07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2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27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2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5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4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E+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623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31A7C2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E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3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4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kk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E91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1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99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6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838341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38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L02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1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nq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C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5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24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687BEC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54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2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F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un2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C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4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9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76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42B96C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E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3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81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334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6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3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F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4908DAB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6A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6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D7C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p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C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0F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1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8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3157AE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87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12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65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m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0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5FE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0A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100D9B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F0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5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CA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53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A4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9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4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2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BBA7C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B8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2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5F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eo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47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5C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56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133ED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DB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8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BE1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n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1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34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2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1D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8D101D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72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8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33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pi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E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2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6E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59F50D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66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4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8F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ct4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D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E5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10D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302E06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34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6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BE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rg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B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D9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7EF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C74F2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A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7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F5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nh20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D3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A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6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7E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EB563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5B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5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3F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06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C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6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EE9D71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3E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3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E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m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8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BF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1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B5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98FC42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8D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6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67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py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8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6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9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B1CB5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B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3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127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ec26-11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031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C8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F6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B209E0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2F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2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ED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t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A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8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80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75B882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D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00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41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oc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2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8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3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8C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1AED00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40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4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1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60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8C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87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65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1AB82EE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65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2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C4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s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2C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90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7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0A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7EB86F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7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2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68A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29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E3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E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83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B4F816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27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02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E2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sp10-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57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5F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11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AD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1E0616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3B4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R032C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858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29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6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A8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D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5FBF7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71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2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27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qt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E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9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2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70793C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F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L04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88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a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50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A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1E-1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4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3CFBC1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A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21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B5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kip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5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C4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A5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8F295C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8C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04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70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et30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66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B27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0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63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023596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12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6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3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23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D5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1A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5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8D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8DA03C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6F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8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AE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yt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A43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0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0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49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920338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69C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24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16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t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98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DF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40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F24D1A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09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3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86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na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A3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0D4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3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20591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9C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6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3C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ej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54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AC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67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B54238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2B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20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7EA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o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B5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B0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8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40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AC0006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25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3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8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35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3B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0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40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4A3A27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EA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HR15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E3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tc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8C0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E9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3E-2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1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3C5D13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C4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01W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21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qcr10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0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4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BF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4E47AF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83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2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7E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dm3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B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90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69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54FE07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CE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4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1C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r042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CE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7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C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1F093F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B9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1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300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15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12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5B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5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3E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52C826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6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1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99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a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0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2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6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FB7366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3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D1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cd1-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23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7C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2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4B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9D827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E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9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A8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nu23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F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E9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8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96A865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05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4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15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dh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18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2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D9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3149EF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96B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11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B0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lm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DD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10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CE9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8D734C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7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8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25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de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2F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2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5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EF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0A985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4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10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6B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ig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2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A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50E-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A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C146F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253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4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F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an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E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5A8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7E-5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E3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343422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AD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1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A7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em2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B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C93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8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09AB1D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810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40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AB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40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B9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81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95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06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01FC98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BA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6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2BD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6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EC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D7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1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97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3313AD4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97C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13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B9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ys2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81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B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6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A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D2BE1F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F9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2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EA1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21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C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F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57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8E50C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86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1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E2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me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6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6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86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4F255B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63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1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93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et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8C4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6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8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A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59DE8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8A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10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8C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op7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4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B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6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A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9ACF9C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DC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0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E3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dr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9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0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0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277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CB2955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59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NR03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B2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zrg1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8A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E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1E-2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2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8DACB2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E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1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545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if6-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1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96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1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60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1F51EF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14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10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51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cr101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5B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2A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79E-1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8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7DD5A8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276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3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5D7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us9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AD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B8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E6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41C31E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8F3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3F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um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9DF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C4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3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3D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0276D4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B4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L042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09C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l042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26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A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53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5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85FCB3A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4E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0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AD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k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46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63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5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D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C5318A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52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1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5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ug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61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CF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12E-1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5BB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7E7ACF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54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6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8B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pm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BD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40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93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EF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0CBB61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7C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83W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90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tc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D5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D1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4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9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1F0B0A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51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0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D8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b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3A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ED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7,0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6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F24CA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9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27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70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sm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4F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20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00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D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6C617B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80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ER16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07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ck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65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1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A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98967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9CD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0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65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n1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33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B0A" w14:textId="77777777" w:rsidR="00C676E9" w:rsidRPr="00C676E9" w:rsidRDefault="00C676E9" w:rsidP="00C676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########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F22E" w14:textId="77777777" w:rsidR="00C676E9" w:rsidRPr="00C676E9" w:rsidRDefault="00C676E9" w:rsidP="00C676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D6628D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A1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8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4CE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mc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D7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4E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2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F1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4FA3D1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96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5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1B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f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2B2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508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C2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63E735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7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3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F8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tu1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8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6C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F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340304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7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4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88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nv9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CB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24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17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B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DDBE1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6F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05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CD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lhp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49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16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5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0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E9C264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48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1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D72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pi34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03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D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4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34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C36702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B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14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94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l9a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8D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60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9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D3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D71527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3B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AL05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0E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ex2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82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F29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431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33231C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21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09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1CE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tc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13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81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8,91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80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72287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05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R05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29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yn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81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CB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6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4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7B614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B6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0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3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ct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F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1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44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A7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956637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0D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00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B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ec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19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2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3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D9FA2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8A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06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23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068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F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D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6D4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AE2835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7A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22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D9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4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FB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6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39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0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C059EF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1A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28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F6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46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90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DA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F1A59E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A45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105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CA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ms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A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23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1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61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C9CF6A4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67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1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40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pi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0CD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D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7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44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B2B017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73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KL216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3A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ur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52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4F3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8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7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6C2788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16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lastRenderedPageBreak/>
              <w:t>YLR22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5C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c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1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F6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4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B7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EAB0FC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AC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22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69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su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01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FC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985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F56FAD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40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09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1F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dc4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0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2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2E-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33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3C53AC2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3B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6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04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il163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0A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5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9,60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57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ACBD78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D0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0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48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ak2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00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12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1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DF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D1B7F3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699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2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F3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sa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F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72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8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1E5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21C7B5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4C3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1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7B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cm2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1E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C1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79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B4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3B2645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66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36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FA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rad17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F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28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9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4D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E3B9F2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CB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FL039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07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ct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359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4B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37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7C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8656B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60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1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69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cl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06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A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4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2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B2639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49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6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36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p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BD8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D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3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2B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7AC173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5C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R15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A7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up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62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3E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5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8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18224A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A7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1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DAE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dr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20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9D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4F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0C7DBB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4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112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5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nf1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F8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2B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3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37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910FC2E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8C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8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1E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to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F3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1F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1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87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860BE0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60B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8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A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tc20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A9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8E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6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7B22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3558DE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4B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05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94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bit6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7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AC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0E-0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42A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9D823F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32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52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A8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q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AC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5E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61E-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45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C145D3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A0D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L07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7B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ar2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E1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85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2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4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147705A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5375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L03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A42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ga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85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FD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2E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0216800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BF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17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92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17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C1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06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6E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E83934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68B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1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47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emc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57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42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0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08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58214B6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79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64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B8F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cct5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43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1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33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10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D0E775B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90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L154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E1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vps3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A7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E97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28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75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D81C8F0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D7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45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363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eh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F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6E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88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B2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214327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83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218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8F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spr28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62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9E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41E-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6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EB1F20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94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JR03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35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ea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2D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97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06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1D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758171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36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L06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C5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gtt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09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1E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09E-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15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F17003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3B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108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943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aim3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5FA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4A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23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F0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30DE48F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22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GR080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BE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twf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EF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C54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42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2A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0FB72F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3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LR172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952F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ph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B4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ED3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5,66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67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E0CB6C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CE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6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C2F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orc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A81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2A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21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0F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63E6A0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C9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MR29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39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as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1B8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EB8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3,9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FFE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282D741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D52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140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984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mkk2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7E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97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1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5A0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4FAB20B5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22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BR011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7CE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ipp1-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38F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A1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1,73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59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2E6124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97F1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L067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0B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htc1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3A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17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01E-3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9A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25B6798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40CD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45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0D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hr045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FA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C7A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44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E8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724EF0D7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CEA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46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006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46c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90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D8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99E-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9F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proofErr w:type="spellStart"/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Dubious</w:t>
            </w:r>
            <w:proofErr w:type="spellEnd"/>
          </w:p>
        </w:tc>
      </w:tr>
      <w:tr w:rsidR="00C676E9" w:rsidRPr="00C676E9" w14:paraId="352C338D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56D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OL061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EA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prs5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51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1AE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27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BB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66FEFA13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3AC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R373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A50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frq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09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ECD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4,89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1A91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33255D09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D17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DL213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4A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nop6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A86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535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2,75E-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ABC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  <w:tr w:rsidR="00C676E9" w:rsidRPr="00C676E9" w14:paraId="50DF93B1" w14:textId="77777777" w:rsidTr="00C676E9">
        <w:trPr>
          <w:trHeight w:val="25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D28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72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E09" w14:textId="77777777" w:rsidR="00C676E9" w:rsidRPr="00C676E9" w:rsidRDefault="00C676E9" w:rsidP="00C676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ypr172w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554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AFB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  <w:r w:rsidRPr="00C676E9"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  <w:t>6,00E-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2CB9" w14:textId="77777777" w:rsidR="00C676E9" w:rsidRPr="00C676E9" w:rsidRDefault="00C676E9" w:rsidP="00C676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l-GR" w:eastAsia="el-GR"/>
              </w:rPr>
            </w:pPr>
          </w:p>
        </w:tc>
      </w:tr>
    </w:tbl>
    <w:p w14:paraId="2C31C904" w14:textId="77777777" w:rsidR="00C676E9" w:rsidRDefault="00C676E9"/>
    <w:sectPr w:rsidR="00C676E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E9"/>
    <w:rsid w:val="00B36581"/>
    <w:rsid w:val="00C6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651A0"/>
  <w15:chartTrackingRefBased/>
  <w15:docId w15:val="{AC5DE5A0-1D3C-4EFB-86C3-AEE270AC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76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6E9"/>
    <w:rPr>
      <w:color w:val="954F72"/>
      <w:u w:val="single"/>
    </w:rPr>
  </w:style>
  <w:style w:type="paragraph" w:customStyle="1" w:styleId="msonormal0">
    <w:name w:val="msonormal"/>
    <w:basedOn w:val="Normal"/>
    <w:rsid w:val="00C67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C67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E91958DC341B45B9FB6DD76A89DE4C" ma:contentTypeVersion="17" ma:contentTypeDescription="Create a new document." ma:contentTypeScope="" ma:versionID="61b309e4adca2297a6988d43507d649e">
  <xsd:schema xmlns:xsd="http://www.w3.org/2001/XMLSchema" xmlns:xs="http://www.w3.org/2001/XMLSchema" xmlns:p="http://schemas.microsoft.com/office/2006/metadata/properties" xmlns:ns3="3bd7e9ef-df4d-4f2b-92b2-1b4d02427223" xmlns:ns4="f19806eb-9ef7-48d8-b2e3-e3bda45d6e7d" targetNamespace="http://schemas.microsoft.com/office/2006/metadata/properties" ma:root="true" ma:fieldsID="1fd33f860b20e57b85664f2a239d8b8b" ns3:_="" ns4:_="">
    <xsd:import namespace="3bd7e9ef-df4d-4f2b-92b2-1b4d02427223"/>
    <xsd:import namespace="f19806eb-9ef7-48d8-b2e3-e3bda45d6e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7e9ef-df4d-4f2b-92b2-1b4d02427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806eb-9ef7-48d8-b2e3-e3bda45d6e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d7e9ef-df4d-4f2b-92b2-1b4d02427223" xsi:nil="true"/>
  </documentManagement>
</p:properties>
</file>

<file path=customXml/itemProps1.xml><?xml version="1.0" encoding="utf-8"?>
<ds:datastoreItem xmlns:ds="http://schemas.openxmlformats.org/officeDocument/2006/customXml" ds:itemID="{20A48378-AEB9-44FD-B19A-9A1C62453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7e9ef-df4d-4f2b-92b2-1b4d02427223"/>
    <ds:schemaRef ds:uri="f19806eb-9ef7-48d8-b2e3-e3bda45d6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9D5027-453D-48ED-B3C8-BDF709CFB7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1F6650-C1BD-4CC4-BBF7-35F2E76321DA}">
  <ds:schemaRefs>
    <ds:schemaRef ds:uri="http://purl.org/dc/dcmitype/"/>
    <ds:schemaRef ds:uri="http://schemas.microsoft.com/office/2006/documentManagement/types"/>
    <ds:schemaRef ds:uri="f19806eb-9ef7-48d8-b2e3-e3bda45d6e7d"/>
    <ds:schemaRef ds:uri="http://purl.org/dc/elements/1.1/"/>
    <ds:schemaRef ds:uri="http://purl.org/dc/terms/"/>
    <ds:schemaRef ds:uri="3bd7e9ef-df4d-4f2b-92b2-1b4d02427223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87</Words>
  <Characters>134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tia Constantinou</dc:creator>
  <cp:keywords/>
  <dc:description/>
  <cp:lastModifiedBy>Mamantia Constantinou</cp:lastModifiedBy>
  <cp:revision>1</cp:revision>
  <dcterms:created xsi:type="dcterms:W3CDTF">2024-08-02T15:47:00Z</dcterms:created>
  <dcterms:modified xsi:type="dcterms:W3CDTF">2024-08-0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91958DC341B45B9FB6DD76A89DE4C</vt:lpwstr>
  </property>
</Properties>
</file>